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1E2D8" w14:textId="0D9D2E18" w:rsidR="007943EA" w:rsidRDefault="00A2787E" w:rsidP="00A2787E">
      <w:pPr>
        <w:spacing w:line="480" w:lineRule="auto"/>
        <w:jc w:val="both"/>
        <w:rPr>
          <w:lang w:val="en-GB"/>
        </w:rPr>
      </w:pPr>
      <w:r w:rsidRPr="00D866C6">
        <w:rPr>
          <w:b/>
          <w:bCs/>
          <w:lang w:val="en-GB"/>
        </w:rPr>
        <w:t>S2</w:t>
      </w:r>
      <w:r>
        <w:rPr>
          <w:b/>
          <w:bCs/>
          <w:lang w:val="en-GB"/>
        </w:rPr>
        <w:t xml:space="preserve"> Table.</w:t>
      </w:r>
      <w:r w:rsidRPr="00D866C6">
        <w:rPr>
          <w:b/>
          <w:bCs/>
          <w:lang w:val="en-GB"/>
        </w:rPr>
        <w:t xml:space="preserve"> Specimen list of the analysed otter skulls.</w:t>
      </w:r>
      <w:r w:rsidRPr="00095F60">
        <w:rPr>
          <w:lang w:val="en-GB"/>
        </w:rPr>
        <w:t xml:space="preserve"> </w:t>
      </w:r>
      <w:r>
        <w:rPr>
          <w:lang w:val="en-GB"/>
        </w:rPr>
        <w:t xml:space="preserve">Abbreviations: </w:t>
      </w:r>
      <w:r w:rsidRPr="00984237">
        <w:rPr>
          <w:lang w:val="en-GB"/>
        </w:rPr>
        <w:t>NMS = National Museums of Scotland</w:t>
      </w:r>
      <w:r>
        <w:rPr>
          <w:lang w:val="en-GB"/>
        </w:rPr>
        <w:t>, M = male, F = female</w:t>
      </w:r>
      <w:r w:rsidR="00F7359B">
        <w:rPr>
          <w:lang w:val="en-GB"/>
        </w:rPr>
        <w:t>, A = Adult</w:t>
      </w:r>
      <w:r>
        <w:rPr>
          <w:lang w:val="en-GB"/>
        </w:rPr>
        <w:t>.</w:t>
      </w:r>
    </w:p>
    <w:p w14:paraId="2EE2EB36" w14:textId="77777777" w:rsidR="007943EA" w:rsidRDefault="007943EA" w:rsidP="00A2787E">
      <w:pPr>
        <w:spacing w:line="480" w:lineRule="auto"/>
        <w:jc w:val="both"/>
        <w:rPr>
          <w:lang w:val="en-GB"/>
        </w:r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1134"/>
        <w:gridCol w:w="2127"/>
        <w:gridCol w:w="850"/>
        <w:gridCol w:w="1843"/>
        <w:gridCol w:w="1417"/>
        <w:gridCol w:w="993"/>
      </w:tblGrid>
      <w:tr w:rsidR="007943EA" w:rsidRPr="007943EA" w14:paraId="631AF6EB" w14:textId="77777777" w:rsidTr="00F7359B">
        <w:trPr>
          <w:trHeight w:val="290"/>
          <w:tblHeader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BC700" w14:textId="13C3C780" w:rsidR="007943EA" w:rsidRPr="007943EA" w:rsidRDefault="007943EA" w:rsidP="00794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Museum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F45D5" w14:textId="5BE87FCD" w:rsidR="007943EA" w:rsidRPr="007943EA" w:rsidRDefault="007943EA" w:rsidP="00794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6E20F" w14:textId="77777777" w:rsidR="007943EA" w:rsidRPr="007943EA" w:rsidRDefault="007943EA" w:rsidP="00794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1FA9" w14:textId="77777777" w:rsidR="007943EA" w:rsidRPr="007943EA" w:rsidRDefault="007943EA" w:rsidP="00794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 xml:space="preserve">Genetic clusters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A5171" w14:textId="77777777" w:rsidR="007943EA" w:rsidRPr="007943EA" w:rsidRDefault="007943EA" w:rsidP="00794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Local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3149F" w14:textId="77777777" w:rsidR="007943EA" w:rsidRPr="007943EA" w:rsidRDefault="007943EA" w:rsidP="007943E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b/>
                <w:bCs/>
                <w:color w:val="000000"/>
                <w:lang w:val="en-GB" w:eastAsia="en-GB"/>
              </w:rPr>
              <w:t>Age</w:t>
            </w:r>
          </w:p>
        </w:tc>
      </w:tr>
      <w:tr w:rsidR="007943EA" w:rsidRPr="007943EA" w14:paraId="1D850B41" w14:textId="77777777" w:rsidTr="00EA4792">
        <w:trPr>
          <w:trHeight w:val="29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61E47" w14:textId="0A1BAB8E" w:rsidR="007943EA" w:rsidRPr="007943EA" w:rsidRDefault="007943EA" w:rsidP="00794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</w:t>
            </w:r>
            <w:r w:rsidR="00EA4792">
              <w:rPr>
                <w:rFonts w:ascii="Calibri" w:eastAsia="Times New Roman" w:hAnsi="Calibri" w:cs="Calibri"/>
                <w:color w:val="000000"/>
                <w:lang w:val="en-GB" w:eastAsia="en-GB"/>
              </w:rPr>
              <w:t>M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8970" w14:textId="3E884183" w:rsidR="007943EA" w:rsidRPr="007943EA" w:rsidRDefault="007943EA" w:rsidP="00794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5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04.051.pp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4F06" w14:textId="77777777" w:rsidR="007943EA" w:rsidRPr="007943EA" w:rsidRDefault="007943EA" w:rsidP="00794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8202" w14:textId="77777777" w:rsidR="007943EA" w:rsidRPr="007943EA" w:rsidRDefault="007943EA" w:rsidP="00794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3EA0" w14:textId="77777777" w:rsidR="007943EA" w:rsidRPr="007943EA" w:rsidRDefault="007943EA" w:rsidP="00794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Ullapool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46EF" w14:textId="77777777" w:rsidR="007943EA" w:rsidRPr="007943EA" w:rsidRDefault="007943EA" w:rsidP="007943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6AAC3546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270127" w14:textId="092939EC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7A95" w14:textId="228C15A4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5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04.053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61EB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72A0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406F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u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DA2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6F46D472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5A2A2" w14:textId="0D9FCDA2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9FFC" w14:textId="37A487AC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5.030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736B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A6DC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41B5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Orkne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72EC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0DD645AA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1FBA7" w14:textId="46A06A7C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1E6A" w14:textId="14A714B4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0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104.005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8BDE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A8C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A28E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F281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06F2F1E3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DC6B13" w14:textId="1321FE73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358A" w14:textId="305B7D23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5.022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E479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BAD1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BAF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trachclyd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7EA8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0E4A493C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DD2EE" w14:textId="1A2B4EBB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58DF" w14:textId="724EB68A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5.021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40D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A20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323E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569B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32EC9B94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51394" w14:textId="0A782451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3CDE" w14:textId="34E96504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5.027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E1B9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3E37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8CD1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D052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54DB4035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BEB88" w14:textId="3E15FCBC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42AD" w14:textId="450B8BB8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5.009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B7E1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30C5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BD20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3A0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101CFE1C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F172D5" w14:textId="6C8D92CF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1727" w14:textId="17DDED9E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5.016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3492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9330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8396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E1B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55AE024B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2D9E3" w14:textId="0E45F93A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21C2" w14:textId="52B629EA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5.020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E20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C6A5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6B1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u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BA05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36D77664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10973" w14:textId="2D76DA72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E518" w14:textId="3599CE03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5.025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8822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65F4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272B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ky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7B2E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5021D9AD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18B8B" w14:textId="43A71FFB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BCA3" w14:textId="54CC554F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5.014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78AE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7F49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D65B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Gramp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3BCB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49B19D2A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1A38B7" w14:textId="7D82AE7B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904C" w14:textId="2A7DD32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5.024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9445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DAAE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2737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Gramp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594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1F83DB4F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1C2F4B" w14:textId="196C9DC5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24F5" w14:textId="6B65813F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5.088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9688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BCD7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715A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Orkne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5D3E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7F58E11A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18BD2" w14:textId="76ED566B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19A0" w14:textId="092CF6B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5.031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E43F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058C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C2B2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Orkne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03A7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588B3D20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9559FB" w14:textId="0A194E7F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8E92" w14:textId="40B10EE6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5.018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2EB5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D46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8C6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trachclyd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BB88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3631CF86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683D8" w14:textId="07E508ED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E3F7" w14:textId="26C2146E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5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04.058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77C9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3A01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05F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9BA4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31D44BE5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7C24C8" w14:textId="789414B5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25B7" w14:textId="10E87924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5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04.054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B5C0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392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568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4BF1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74C18A26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44E04" w14:textId="63EB4ED3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6709" w14:textId="5AA38E3B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0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104.021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8BC0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2988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05A6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7078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668A612F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5B600F" w14:textId="553BE438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DCD9" w14:textId="6B47823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0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104.032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5337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2B6A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5175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C81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5B4BA5DD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9C187" w14:textId="75AF23F0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3192" w14:textId="4DE1D51E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0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104.013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A4A6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62C0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2FB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B89A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78A15214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44F28" w14:textId="5B02A818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F8CA" w14:textId="53B6D91F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0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104.030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0744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AA26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51FE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3D1E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75EA7013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2BE792" w14:textId="0FF78EF1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D395" w14:textId="332882BA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0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104.010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E0F5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EB12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0A19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44F5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5DFEBDC8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05A1E" w14:textId="27336E72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7985" w14:textId="33A4849D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5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04.052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BD76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F8AF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40D8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Gramp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79CE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3C1CEF59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3A9D68" w14:textId="7B20DC69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9BB8" w14:textId="637BD22B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5.003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913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239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9446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Gramp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FB0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2AA64022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A3FB26" w14:textId="36B48F8C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0A11" w14:textId="51F18C66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5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04.041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F4C2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945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7E1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Gramp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FF91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3515C5A4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B7A34" w14:textId="47F3BAD0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25C1" w14:textId="485B73EF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5.042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28F2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787E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7CE5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Gramp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589A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7150C69C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B7688D" w14:textId="6C5285F1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F92D" w14:textId="3B7CFB09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0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104.031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E999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598A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DD80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2D38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13E5D4D9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D0571" w14:textId="34E95A39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45E2" w14:textId="3B1EF796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CARDIFF-734 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CU 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C8A4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17B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9789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2F9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539261FD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9F963" w14:textId="7737174B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5661" w14:textId="5C1E957E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CARDIFF-696.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C75E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2C01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E774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EC6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4DC3B747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7A391" w14:textId="1785893E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1774" w14:textId="3C288088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CARDIFF-793.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903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387E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2CCB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1454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3DE9DB28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D8150" w14:textId="78EEBFB3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F3AF" w14:textId="736CDB7F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CARDIFF-676.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7910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1149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F962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F29A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210F31D4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5D772" w14:textId="7A3D2E5C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65DF" w14:textId="64A47693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CARDIFF-723W.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FBC5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93A7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3467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18E0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1351468E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71E80" w14:textId="182874D6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4D6F" w14:textId="6AF5994D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CARDIFF-610.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76BC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FB36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3C8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E9D5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29969E58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E0FAB9" w14:textId="6317017E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7593" w14:textId="4D3FFD30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CARDIFF-698.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66E2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EE2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1AC6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0362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0E548D58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CA766" w14:textId="04A1311E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6459" w14:textId="31916A6D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CARDIFF-684.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5DA9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E022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339E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283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7AE5AD61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47FD6" w14:textId="36E6066B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32FF" w14:textId="038A379F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CARDIFF-703.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4C29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8D78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26DD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9FD5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573E3C99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EE41B2" w14:textId="31910B64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5DF2" w14:textId="3140684E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CARDIFF-733.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E28F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5307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0D87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Wal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FA04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497C76DE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DC6B43" w14:textId="246ED0F9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AEEC" w14:textId="528A11DF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1998.106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587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D68B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7720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proofErr w:type="spell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trachclyd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E9C2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50CD7C86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11EF33" w14:textId="4A53AB89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EFC0" w14:textId="68E03303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6.006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6F11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C29C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8FA6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u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96E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4AFFF6C7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62440" w14:textId="14B23274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lastRenderedPageBreak/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F665" w14:textId="35CA18CC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8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086.014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791B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B064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co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ACEB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 xml:space="preserve">South </w:t>
            </w:r>
            <w:proofErr w:type="spell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Uist</w:t>
            </w:r>
            <w:proofErr w:type="spellEnd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93E2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03BC8B25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751CA90" w14:textId="1346470A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1A8A" w14:textId="6E7C0828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5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104.044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0FB4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F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31A0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9AAB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8045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  <w:tr w:rsidR="00EA4792" w:rsidRPr="007943EA" w14:paraId="423D3B26" w14:textId="77777777" w:rsidTr="00EA4792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74FA4" w14:textId="0A1FF545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NM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2C721" w14:textId="2A2E3AED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Z-1990.</w:t>
            </w:r>
            <w:proofErr w:type="gramStart"/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104.029.p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E4222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C0A04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8F21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Shetla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BACB3" w14:textId="77777777" w:rsidR="00EA4792" w:rsidRPr="007943EA" w:rsidRDefault="00EA4792" w:rsidP="00EA47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7943EA">
              <w:rPr>
                <w:rFonts w:ascii="Calibri" w:eastAsia="Times New Roman" w:hAnsi="Calibri" w:cs="Calibri"/>
                <w:color w:val="000000"/>
                <w:lang w:val="en-GB" w:eastAsia="en-GB"/>
              </w:rPr>
              <w:t>A</w:t>
            </w:r>
          </w:p>
        </w:tc>
      </w:tr>
    </w:tbl>
    <w:p w14:paraId="2F6D3480" w14:textId="52F52F3C" w:rsidR="00A2787E" w:rsidRDefault="007943EA" w:rsidP="00A2787E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 xml:space="preserve"> </w:t>
      </w:r>
    </w:p>
    <w:p w14:paraId="57C015C7" w14:textId="77777777" w:rsidR="00C609E1" w:rsidRPr="00A2787E" w:rsidRDefault="00C609E1" w:rsidP="00A2787E"/>
    <w:sectPr w:rsidR="00C609E1" w:rsidRPr="00A278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F3A"/>
    <w:rsid w:val="0078228A"/>
    <w:rsid w:val="007943EA"/>
    <w:rsid w:val="00876052"/>
    <w:rsid w:val="009911AF"/>
    <w:rsid w:val="009A3F3A"/>
    <w:rsid w:val="00A2787E"/>
    <w:rsid w:val="00C609E1"/>
    <w:rsid w:val="00EA4792"/>
    <w:rsid w:val="00F7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22212"/>
  <w15:chartTrackingRefBased/>
  <w15:docId w15:val="{F0F13A90-E8CF-4197-AD83-FE08B947E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87E"/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F3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0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2</Words>
  <Characters>1722</Characters>
  <Application>Microsoft Office Word</Application>
  <DocSecurity>0</DocSecurity>
  <Lines>14</Lines>
  <Paragraphs>4</Paragraphs>
  <ScaleCrop>false</ScaleCrop>
  <Company>Liverpool John Moores University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ro, Carlo</dc:creator>
  <cp:keywords/>
  <dc:description/>
  <cp:lastModifiedBy>Meloro, Carlo</cp:lastModifiedBy>
  <cp:revision>5</cp:revision>
  <dcterms:created xsi:type="dcterms:W3CDTF">2022-09-14T12:59:00Z</dcterms:created>
  <dcterms:modified xsi:type="dcterms:W3CDTF">2022-09-14T13:08:00Z</dcterms:modified>
</cp:coreProperties>
</file>